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632B33" w14:textId="0EFB5951" w:rsidR="00A902F9" w:rsidRDefault="0019086D" w:rsidP="00C30218">
      <w:r w:rsidRPr="0019086D">
        <w:rPr>
          <w:b/>
          <w:bCs/>
          <w:sz w:val="24"/>
          <w:szCs w:val="24"/>
        </w:rPr>
        <w:t>Measuring what matters: context-specific indicators for assessing immunisation performance in Pacific Island Countries and Areas</w:t>
      </w:r>
    </w:p>
    <w:p w14:paraId="12789A97" w14:textId="77777777" w:rsidR="00BC1F04" w:rsidRDefault="00BC1F04" w:rsidP="00C30218">
      <w:bookmarkStart w:id="0" w:name="_Toc152690041"/>
    </w:p>
    <w:p w14:paraId="03026C6F" w14:textId="4B70207D" w:rsidR="00456BC0" w:rsidRDefault="00BC3082" w:rsidP="00C30218">
      <w:pPr>
        <w:pStyle w:val="Heading1"/>
      </w:pPr>
      <w:bookmarkStart w:id="1" w:name="_Toc167126436"/>
      <w:bookmarkEnd w:id="0"/>
      <w:r>
        <w:t xml:space="preserve">S1 </w:t>
      </w:r>
      <w:r w:rsidR="00162CAD">
        <w:t>Appendix: Expert elicitation instrument</w:t>
      </w:r>
      <w:bookmarkEnd w:id="1"/>
    </w:p>
    <w:p w14:paraId="362651D5" w14:textId="77777777" w:rsidR="00C30218" w:rsidRDefault="00456BC0" w:rsidP="006E4882">
      <w:r>
        <w:t xml:space="preserve">Below is an extract of the instrument used for </w:t>
      </w:r>
      <w:r w:rsidR="006E4882">
        <w:t>the expert elicitation. These questions were replicated for each category of indicators.</w:t>
      </w:r>
    </w:p>
    <w:p w14:paraId="1FFA3197" w14:textId="09AC6834" w:rsidR="00162CAD" w:rsidRDefault="006E4882" w:rsidP="006E4882">
      <w:r>
        <w:t xml:space="preserve"> </w:t>
      </w:r>
      <w:r w:rsidR="00E06789">
        <w:rPr>
          <w:noProof/>
        </w:rPr>
        <w:drawing>
          <wp:inline distT="0" distB="0" distL="0" distR="0" wp14:anchorId="75BDE922" wp14:editId="64848B68">
            <wp:extent cx="5758815" cy="6099243"/>
            <wp:effectExtent l="0" t="0" r="1905" b="1270"/>
            <wp:docPr id="181485189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14851895" name="Picture 1814851895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7622" b="7484"/>
                    <a:stretch/>
                  </pic:blipFill>
                  <pic:spPr bwMode="auto">
                    <a:xfrm>
                      <a:off x="0" y="0"/>
                      <a:ext cx="5758815" cy="609924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E06789">
        <w:rPr>
          <w:noProof/>
        </w:rPr>
        <w:lastRenderedPageBreak/>
        <w:drawing>
          <wp:inline distT="0" distB="0" distL="0" distR="0" wp14:anchorId="3595BBD5" wp14:editId="1D00E374">
            <wp:extent cx="5759250" cy="7245752"/>
            <wp:effectExtent l="0" t="0" r="0" b="0"/>
            <wp:docPr id="979653335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9653335" name="Picture 979653335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264" b="6771"/>
                    <a:stretch/>
                  </pic:blipFill>
                  <pic:spPr bwMode="auto">
                    <a:xfrm>
                      <a:off x="0" y="0"/>
                      <a:ext cx="5760000" cy="724669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E06789">
        <w:rPr>
          <w:noProof/>
        </w:rPr>
        <w:lastRenderedPageBreak/>
        <w:drawing>
          <wp:inline distT="0" distB="0" distL="0" distR="0" wp14:anchorId="6486F77E" wp14:editId="27CA18CB">
            <wp:extent cx="5759250" cy="7234177"/>
            <wp:effectExtent l="0" t="0" r="0" b="5080"/>
            <wp:docPr id="264383935" name="Picture 4" descr="A close-up of a questionnair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4383935" name="Picture 4" descr="A close-up of a questionnaire&#10;&#10;Description automatically generated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264" b="6913"/>
                    <a:stretch/>
                  </pic:blipFill>
                  <pic:spPr bwMode="auto">
                    <a:xfrm>
                      <a:off x="0" y="0"/>
                      <a:ext cx="5760000" cy="72351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D5C13D1" w14:textId="77777777" w:rsidR="00162CAD" w:rsidRDefault="00456BC0">
      <w:r>
        <w:rPr>
          <w:noProof/>
        </w:rPr>
        <w:drawing>
          <wp:inline distT="0" distB="0" distL="0" distR="0" wp14:anchorId="3D8661EC" wp14:editId="75FCF6D7">
            <wp:extent cx="5724931" cy="717373"/>
            <wp:effectExtent l="0" t="0" r="0" b="0"/>
            <wp:docPr id="978878910" name="Picture 978878910" descr="A close-up of a questionnair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4383935" name="Picture 4" descr="A close-up of a questionnaire&#10;&#10;Description automatically generated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7001" b="14139"/>
                    <a:stretch/>
                  </pic:blipFill>
                  <pic:spPr bwMode="auto">
                    <a:xfrm>
                      <a:off x="0" y="0"/>
                      <a:ext cx="5727700" cy="7177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7C2563D" w14:textId="77777777" w:rsidR="006E4882" w:rsidRDefault="006E4882"/>
    <w:sectPr w:rsidR="006E4882" w:rsidSect="00C30218">
      <w:footerReference w:type="even" r:id="rId11"/>
      <w:footerReference w:type="default" r:id="rId12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A5290C" w14:textId="77777777" w:rsidR="006E781C" w:rsidRDefault="006E781C" w:rsidP="008E1EF0">
      <w:r>
        <w:separator/>
      </w:r>
    </w:p>
  </w:endnote>
  <w:endnote w:type="continuationSeparator" w:id="0">
    <w:p w14:paraId="668A25E1" w14:textId="77777777" w:rsidR="006E781C" w:rsidRDefault="006E781C" w:rsidP="008E1E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603879595"/>
      <w:docPartObj>
        <w:docPartGallery w:val="Page Numbers (Bottom of Page)"/>
        <w:docPartUnique/>
      </w:docPartObj>
    </w:sdtPr>
    <w:sdtContent>
      <w:p w14:paraId="5EACE3E9" w14:textId="6DC65D97" w:rsidR="00C30218" w:rsidRDefault="00C30218" w:rsidP="00F023B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6A33820" w14:textId="77777777" w:rsidR="00C30218" w:rsidRDefault="00C30218" w:rsidP="00C3021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530193153"/>
      <w:docPartObj>
        <w:docPartGallery w:val="Page Numbers (Bottom of Page)"/>
        <w:docPartUnique/>
      </w:docPartObj>
    </w:sdtPr>
    <w:sdtContent>
      <w:p w14:paraId="408A147C" w14:textId="6C7416FE" w:rsidR="00C30218" w:rsidRDefault="00C30218" w:rsidP="00F023B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720CDF5" w14:textId="77777777" w:rsidR="00C30218" w:rsidRDefault="00C30218" w:rsidP="00C3021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C93009" w14:textId="77777777" w:rsidR="006E781C" w:rsidRDefault="006E781C" w:rsidP="008E1EF0">
      <w:r>
        <w:separator/>
      </w:r>
    </w:p>
  </w:footnote>
  <w:footnote w:type="continuationSeparator" w:id="0">
    <w:p w14:paraId="77FCCDDE" w14:textId="77777777" w:rsidR="006E781C" w:rsidRDefault="006E781C" w:rsidP="008E1EF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18480D"/>
    <w:multiLevelType w:val="multilevel"/>
    <w:tmpl w:val="CE5668D0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1" w15:restartNumberingAfterBreak="0">
    <w:nsid w:val="2CC11914"/>
    <w:multiLevelType w:val="multilevel"/>
    <w:tmpl w:val="B7804B62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2" w15:restartNumberingAfterBreak="0">
    <w:nsid w:val="3AAB7EEE"/>
    <w:multiLevelType w:val="multilevel"/>
    <w:tmpl w:val="94FC217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3" w15:restartNumberingAfterBreak="0">
    <w:nsid w:val="3B3E0084"/>
    <w:multiLevelType w:val="multilevel"/>
    <w:tmpl w:val="D46CD7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4" w15:restartNumberingAfterBreak="0">
    <w:nsid w:val="47C935B3"/>
    <w:multiLevelType w:val="hybridMultilevel"/>
    <w:tmpl w:val="B60095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8954E07"/>
    <w:multiLevelType w:val="multilevel"/>
    <w:tmpl w:val="375EA21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48971907"/>
    <w:multiLevelType w:val="hybridMultilevel"/>
    <w:tmpl w:val="A48894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5491CC4"/>
    <w:multiLevelType w:val="hybridMultilevel"/>
    <w:tmpl w:val="9CFAA3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17504D1"/>
    <w:multiLevelType w:val="hybridMultilevel"/>
    <w:tmpl w:val="EE5AAB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2813704"/>
    <w:multiLevelType w:val="multilevel"/>
    <w:tmpl w:val="A626732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0" w15:restartNumberingAfterBreak="0">
    <w:nsid w:val="64A67E93"/>
    <w:multiLevelType w:val="hybridMultilevel"/>
    <w:tmpl w:val="32C8A1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45C50FE"/>
    <w:multiLevelType w:val="multilevel"/>
    <w:tmpl w:val="E99A491E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num w:numId="1" w16cid:durableId="128399593">
    <w:abstractNumId w:val="4"/>
  </w:num>
  <w:num w:numId="2" w16cid:durableId="231282289">
    <w:abstractNumId w:val="10"/>
  </w:num>
  <w:num w:numId="3" w16cid:durableId="1895042049">
    <w:abstractNumId w:val="7"/>
  </w:num>
  <w:num w:numId="4" w16cid:durableId="1559122590">
    <w:abstractNumId w:val="8"/>
  </w:num>
  <w:num w:numId="5" w16cid:durableId="574554430">
    <w:abstractNumId w:val="6"/>
  </w:num>
  <w:num w:numId="6" w16cid:durableId="1914849153">
    <w:abstractNumId w:val="9"/>
  </w:num>
  <w:num w:numId="7" w16cid:durableId="1264919202">
    <w:abstractNumId w:val="2"/>
  </w:num>
  <w:num w:numId="8" w16cid:durableId="941228974">
    <w:abstractNumId w:val="0"/>
  </w:num>
  <w:num w:numId="9" w16cid:durableId="2103410096">
    <w:abstractNumId w:val="3"/>
  </w:num>
  <w:num w:numId="10" w16cid:durableId="785079917">
    <w:abstractNumId w:val="1"/>
  </w:num>
  <w:num w:numId="11" w16cid:durableId="1156802301">
    <w:abstractNumId w:val="11"/>
  </w:num>
  <w:num w:numId="12" w16cid:durableId="161848772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2CAD"/>
    <w:rsid w:val="0000006B"/>
    <w:rsid w:val="000030CC"/>
    <w:rsid w:val="00007E09"/>
    <w:rsid w:val="0003047D"/>
    <w:rsid w:val="000319EF"/>
    <w:rsid w:val="00031B57"/>
    <w:rsid w:val="00083F4B"/>
    <w:rsid w:val="000859EE"/>
    <w:rsid w:val="00085A8D"/>
    <w:rsid w:val="000B43DC"/>
    <w:rsid w:val="000B743C"/>
    <w:rsid w:val="000B7942"/>
    <w:rsid w:val="000C27FD"/>
    <w:rsid w:val="000C3B45"/>
    <w:rsid w:val="000D542D"/>
    <w:rsid w:val="000F5784"/>
    <w:rsid w:val="00100E3B"/>
    <w:rsid w:val="00116904"/>
    <w:rsid w:val="001219E9"/>
    <w:rsid w:val="00124DB0"/>
    <w:rsid w:val="00130673"/>
    <w:rsid w:val="00136F6C"/>
    <w:rsid w:val="00147FA0"/>
    <w:rsid w:val="001568C6"/>
    <w:rsid w:val="00162CAD"/>
    <w:rsid w:val="00162F83"/>
    <w:rsid w:val="00176674"/>
    <w:rsid w:val="0018158E"/>
    <w:rsid w:val="0019086D"/>
    <w:rsid w:val="00191843"/>
    <w:rsid w:val="001C0017"/>
    <w:rsid w:val="001C0FFD"/>
    <w:rsid w:val="002019BA"/>
    <w:rsid w:val="002155CE"/>
    <w:rsid w:val="00222446"/>
    <w:rsid w:val="002232A2"/>
    <w:rsid w:val="002331FE"/>
    <w:rsid w:val="002506F7"/>
    <w:rsid w:val="00291FC5"/>
    <w:rsid w:val="002940A3"/>
    <w:rsid w:val="002A5E2E"/>
    <w:rsid w:val="002B0732"/>
    <w:rsid w:val="002C1CC9"/>
    <w:rsid w:val="002D3BFE"/>
    <w:rsid w:val="003042B0"/>
    <w:rsid w:val="00306D29"/>
    <w:rsid w:val="00335305"/>
    <w:rsid w:val="00335EBF"/>
    <w:rsid w:val="00355854"/>
    <w:rsid w:val="00397AE5"/>
    <w:rsid w:val="003A0994"/>
    <w:rsid w:val="003C453C"/>
    <w:rsid w:val="003C58AB"/>
    <w:rsid w:val="003D1BAF"/>
    <w:rsid w:val="003E50B7"/>
    <w:rsid w:val="00406E87"/>
    <w:rsid w:val="004121C0"/>
    <w:rsid w:val="0041346F"/>
    <w:rsid w:val="0045382F"/>
    <w:rsid w:val="00456BC0"/>
    <w:rsid w:val="00457794"/>
    <w:rsid w:val="00462A58"/>
    <w:rsid w:val="004759D6"/>
    <w:rsid w:val="004807B4"/>
    <w:rsid w:val="00480B00"/>
    <w:rsid w:val="00484AD6"/>
    <w:rsid w:val="0048694B"/>
    <w:rsid w:val="004A14EF"/>
    <w:rsid w:val="004B3B47"/>
    <w:rsid w:val="004E06A7"/>
    <w:rsid w:val="004F1E9D"/>
    <w:rsid w:val="004F6A8D"/>
    <w:rsid w:val="005032C5"/>
    <w:rsid w:val="00517D62"/>
    <w:rsid w:val="00555BB3"/>
    <w:rsid w:val="00557F10"/>
    <w:rsid w:val="00572BB3"/>
    <w:rsid w:val="005832EB"/>
    <w:rsid w:val="005D3C77"/>
    <w:rsid w:val="005E10BC"/>
    <w:rsid w:val="005E50FA"/>
    <w:rsid w:val="005F7C5B"/>
    <w:rsid w:val="00622DC5"/>
    <w:rsid w:val="0063306E"/>
    <w:rsid w:val="00653EAF"/>
    <w:rsid w:val="00673A18"/>
    <w:rsid w:val="00674F69"/>
    <w:rsid w:val="00681361"/>
    <w:rsid w:val="00683461"/>
    <w:rsid w:val="00696144"/>
    <w:rsid w:val="006B5404"/>
    <w:rsid w:val="006D7BD9"/>
    <w:rsid w:val="006E06DF"/>
    <w:rsid w:val="006E4882"/>
    <w:rsid w:val="006E571F"/>
    <w:rsid w:val="006E781C"/>
    <w:rsid w:val="0071708E"/>
    <w:rsid w:val="00734EA7"/>
    <w:rsid w:val="00737029"/>
    <w:rsid w:val="00747478"/>
    <w:rsid w:val="007643D4"/>
    <w:rsid w:val="007809D2"/>
    <w:rsid w:val="00784065"/>
    <w:rsid w:val="007A17DF"/>
    <w:rsid w:val="007A6E5E"/>
    <w:rsid w:val="007B01B3"/>
    <w:rsid w:val="007B6986"/>
    <w:rsid w:val="007C0C2F"/>
    <w:rsid w:val="007C768E"/>
    <w:rsid w:val="007F6733"/>
    <w:rsid w:val="00803441"/>
    <w:rsid w:val="008058F1"/>
    <w:rsid w:val="00812273"/>
    <w:rsid w:val="00815B88"/>
    <w:rsid w:val="00822411"/>
    <w:rsid w:val="00823E99"/>
    <w:rsid w:val="008245C6"/>
    <w:rsid w:val="00834595"/>
    <w:rsid w:val="00881D16"/>
    <w:rsid w:val="00882FF9"/>
    <w:rsid w:val="00883F94"/>
    <w:rsid w:val="00884A7F"/>
    <w:rsid w:val="008A0B9C"/>
    <w:rsid w:val="008B2B0C"/>
    <w:rsid w:val="008E1EF0"/>
    <w:rsid w:val="008E7A6E"/>
    <w:rsid w:val="008F1855"/>
    <w:rsid w:val="009000AC"/>
    <w:rsid w:val="009071DE"/>
    <w:rsid w:val="009437AA"/>
    <w:rsid w:val="00983CEE"/>
    <w:rsid w:val="0099553D"/>
    <w:rsid w:val="009A1D01"/>
    <w:rsid w:val="009B7FBA"/>
    <w:rsid w:val="009E39C9"/>
    <w:rsid w:val="00A0384C"/>
    <w:rsid w:val="00A14AD3"/>
    <w:rsid w:val="00A31ED3"/>
    <w:rsid w:val="00A456C7"/>
    <w:rsid w:val="00A563D7"/>
    <w:rsid w:val="00A62014"/>
    <w:rsid w:val="00A672FC"/>
    <w:rsid w:val="00A7179E"/>
    <w:rsid w:val="00A809F7"/>
    <w:rsid w:val="00A902F9"/>
    <w:rsid w:val="00AB0C3C"/>
    <w:rsid w:val="00AB0E22"/>
    <w:rsid w:val="00AB7CC1"/>
    <w:rsid w:val="00AC2423"/>
    <w:rsid w:val="00AD3A84"/>
    <w:rsid w:val="00AD5D84"/>
    <w:rsid w:val="00AD7531"/>
    <w:rsid w:val="00AE604B"/>
    <w:rsid w:val="00AE6203"/>
    <w:rsid w:val="00AF5F8C"/>
    <w:rsid w:val="00B02DEB"/>
    <w:rsid w:val="00B04F2F"/>
    <w:rsid w:val="00B07D75"/>
    <w:rsid w:val="00B26F68"/>
    <w:rsid w:val="00B33E56"/>
    <w:rsid w:val="00B37842"/>
    <w:rsid w:val="00B4346D"/>
    <w:rsid w:val="00B53374"/>
    <w:rsid w:val="00B64D4E"/>
    <w:rsid w:val="00B74D4A"/>
    <w:rsid w:val="00BA3C61"/>
    <w:rsid w:val="00BC1F04"/>
    <w:rsid w:val="00BC3082"/>
    <w:rsid w:val="00BE1FA1"/>
    <w:rsid w:val="00C04C17"/>
    <w:rsid w:val="00C14B1D"/>
    <w:rsid w:val="00C21D5F"/>
    <w:rsid w:val="00C27754"/>
    <w:rsid w:val="00C30218"/>
    <w:rsid w:val="00C346EC"/>
    <w:rsid w:val="00C5206F"/>
    <w:rsid w:val="00C53198"/>
    <w:rsid w:val="00C63CC0"/>
    <w:rsid w:val="00C65D83"/>
    <w:rsid w:val="00C72449"/>
    <w:rsid w:val="00C74AFF"/>
    <w:rsid w:val="00C819D1"/>
    <w:rsid w:val="00C852BF"/>
    <w:rsid w:val="00C95EBB"/>
    <w:rsid w:val="00CA373E"/>
    <w:rsid w:val="00CA438E"/>
    <w:rsid w:val="00CD534C"/>
    <w:rsid w:val="00CE3030"/>
    <w:rsid w:val="00CF4594"/>
    <w:rsid w:val="00D12D39"/>
    <w:rsid w:val="00D17C59"/>
    <w:rsid w:val="00D20D55"/>
    <w:rsid w:val="00D23648"/>
    <w:rsid w:val="00D44A96"/>
    <w:rsid w:val="00D44C7E"/>
    <w:rsid w:val="00D47990"/>
    <w:rsid w:val="00D724D0"/>
    <w:rsid w:val="00D7395E"/>
    <w:rsid w:val="00D77C7D"/>
    <w:rsid w:val="00D903C1"/>
    <w:rsid w:val="00DD393C"/>
    <w:rsid w:val="00DD3B68"/>
    <w:rsid w:val="00DF7CA5"/>
    <w:rsid w:val="00E048B7"/>
    <w:rsid w:val="00E06789"/>
    <w:rsid w:val="00E34401"/>
    <w:rsid w:val="00E45AF6"/>
    <w:rsid w:val="00E61576"/>
    <w:rsid w:val="00E656B7"/>
    <w:rsid w:val="00E8066C"/>
    <w:rsid w:val="00EA2853"/>
    <w:rsid w:val="00EA3AF0"/>
    <w:rsid w:val="00EE3AD1"/>
    <w:rsid w:val="00EE55E1"/>
    <w:rsid w:val="00EF62C6"/>
    <w:rsid w:val="00F07634"/>
    <w:rsid w:val="00F2344B"/>
    <w:rsid w:val="00F3560B"/>
    <w:rsid w:val="00F53699"/>
    <w:rsid w:val="00F53AD0"/>
    <w:rsid w:val="00F74D81"/>
    <w:rsid w:val="00F772BB"/>
    <w:rsid w:val="00F8211B"/>
    <w:rsid w:val="00F87152"/>
    <w:rsid w:val="00F90B35"/>
    <w:rsid w:val="00FB4165"/>
    <w:rsid w:val="00FB50A4"/>
    <w:rsid w:val="00FE53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B19E59"/>
  <w14:defaultImageDpi w14:val="32767"/>
  <w15:chartTrackingRefBased/>
  <w15:docId w15:val="{868217CC-B99D-694D-82AC-8CA41F48FF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E61576"/>
    <w:rPr>
      <w:sz w:val="22"/>
      <w:szCs w:val="22"/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162CAD"/>
    <w:pPr>
      <w:outlineLvl w:val="0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2CAD"/>
    <w:rPr>
      <w:b/>
      <w:bCs/>
      <w:lang w:val="en-AU"/>
    </w:rPr>
  </w:style>
  <w:style w:type="table" w:styleId="TableGrid">
    <w:name w:val="Table Grid"/>
    <w:basedOn w:val="TableNormal"/>
    <w:uiPriority w:val="39"/>
    <w:rsid w:val="00162C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E4882"/>
    <w:pPr>
      <w:ind w:left="720"/>
      <w:contextualSpacing/>
    </w:pPr>
    <w:rPr>
      <w:rFonts w:ascii="Times New Roman" w:hAnsi="Times New Roman"/>
      <w:kern w:val="0"/>
      <w:sz w:val="24"/>
      <w:szCs w:val="24"/>
      <w:lang w:val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E1EF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E1EF0"/>
    <w:rPr>
      <w:sz w:val="22"/>
      <w:szCs w:val="22"/>
      <w:lang w:val="en-AU"/>
    </w:rPr>
  </w:style>
  <w:style w:type="character" w:styleId="PageNumber">
    <w:name w:val="page number"/>
    <w:basedOn w:val="DefaultParagraphFont"/>
    <w:uiPriority w:val="99"/>
    <w:semiHidden/>
    <w:unhideWhenUsed/>
    <w:rsid w:val="008E1EF0"/>
  </w:style>
  <w:style w:type="paragraph" w:styleId="TOCHeading">
    <w:name w:val="TOC Heading"/>
    <w:basedOn w:val="Heading1"/>
    <w:next w:val="Normal"/>
    <w:uiPriority w:val="39"/>
    <w:unhideWhenUsed/>
    <w:qFormat/>
    <w:rsid w:val="00BC1F04"/>
    <w:pPr>
      <w:keepNext/>
      <w:keepLines/>
      <w:spacing w:before="480" w:line="276" w:lineRule="auto"/>
      <w:outlineLvl w:val="9"/>
    </w:pPr>
    <w:rPr>
      <w:rFonts w:asciiTheme="majorHAnsi" w:eastAsiaTheme="majorEastAsia" w:hAnsiTheme="majorHAnsi" w:cstheme="majorBidi"/>
      <w:color w:val="2F5496" w:themeColor="accent1" w:themeShade="BF"/>
      <w:kern w:val="0"/>
      <w:sz w:val="28"/>
      <w:szCs w:val="28"/>
      <w:lang w:val="en-US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BC1F04"/>
    <w:pPr>
      <w:spacing w:before="120"/>
    </w:pPr>
    <w:rPr>
      <w:rFonts w:cstheme="minorHAnsi"/>
      <w:b/>
      <w:bCs/>
      <w:i/>
      <w:iCs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BC1F04"/>
    <w:rPr>
      <w:color w:val="0563C1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BC1F04"/>
    <w:pPr>
      <w:spacing w:before="120"/>
      <w:ind w:left="220"/>
    </w:pPr>
    <w:rPr>
      <w:rFonts w:cstheme="minorHAnsi"/>
      <w:b/>
      <w:bCs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BC1F04"/>
    <w:pPr>
      <w:ind w:left="440"/>
    </w:pPr>
    <w:rPr>
      <w:rFonts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BC1F04"/>
    <w:pPr>
      <w:ind w:left="660"/>
    </w:pPr>
    <w:rPr>
      <w:rFonts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BC1F04"/>
    <w:pPr>
      <w:ind w:left="880"/>
    </w:pPr>
    <w:rPr>
      <w:rFonts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BC1F04"/>
    <w:pPr>
      <w:ind w:left="1100"/>
    </w:pPr>
    <w:rPr>
      <w:rFonts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BC1F04"/>
    <w:pPr>
      <w:ind w:left="1320"/>
    </w:pPr>
    <w:rPr>
      <w:rFonts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BC1F04"/>
    <w:pPr>
      <w:ind w:left="1540"/>
    </w:pPr>
    <w:rPr>
      <w:rFonts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BC1F04"/>
    <w:pPr>
      <w:ind w:left="1760"/>
    </w:pPr>
    <w:rPr>
      <w:rFonts w:cstheme="minorHAnsi"/>
      <w:sz w:val="20"/>
      <w:szCs w:val="20"/>
    </w:rPr>
  </w:style>
  <w:style w:type="paragraph" w:styleId="Revision">
    <w:name w:val="Revision"/>
    <w:hidden/>
    <w:uiPriority w:val="99"/>
    <w:semiHidden/>
    <w:rsid w:val="009A1D01"/>
    <w:rPr>
      <w:sz w:val="22"/>
      <w:szCs w:val="22"/>
      <w:lang w:val="en-AU"/>
    </w:rPr>
  </w:style>
  <w:style w:type="paragraph" w:styleId="Header">
    <w:name w:val="header"/>
    <w:basedOn w:val="Normal"/>
    <w:link w:val="HeaderChar"/>
    <w:uiPriority w:val="99"/>
    <w:unhideWhenUsed/>
    <w:rsid w:val="00C3021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30218"/>
    <w:rPr>
      <w:sz w:val="22"/>
      <w:szCs w:val="22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824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70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73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0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96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55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43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90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11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11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81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88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59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79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44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26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45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4042320-4990-DF4A-9823-B42C06E2F8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2</TotalTime>
  <Pages>3</Pages>
  <Words>47</Words>
  <Characters>27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ra Patel</dc:creator>
  <cp:keywords/>
  <dc:description/>
  <cp:lastModifiedBy>Cyra Patel</cp:lastModifiedBy>
  <cp:revision>3</cp:revision>
  <dcterms:created xsi:type="dcterms:W3CDTF">2024-07-01T08:52:00Z</dcterms:created>
  <dcterms:modified xsi:type="dcterms:W3CDTF">2024-07-01T08:55:00Z</dcterms:modified>
</cp:coreProperties>
</file>